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DA3A5" w14:textId="77777777" w:rsidR="00220092" w:rsidRDefault="001B3570" w:rsidP="001B3570">
      <w:pPr>
        <w:spacing w:line="240" w:lineRule="auto"/>
        <w:rPr>
          <w:rFonts w:cs="Times New Roman"/>
          <w:b/>
          <w:bCs/>
          <w:szCs w:val="24"/>
          <w:lang w:val="en-US"/>
        </w:rPr>
      </w:pPr>
      <w:r w:rsidRPr="00731696">
        <w:rPr>
          <w:rFonts w:cs="Times New Roman"/>
          <w:b/>
          <w:bCs/>
          <w:szCs w:val="24"/>
          <w:lang w:val="en-US"/>
        </w:rPr>
        <w:t xml:space="preserve">Online Supplemental material </w:t>
      </w:r>
    </w:p>
    <w:p w14:paraId="5987AA1B" w14:textId="6EA552F0" w:rsidR="001B3570" w:rsidRDefault="001B3570" w:rsidP="001B3570">
      <w:pPr>
        <w:spacing w:line="240" w:lineRule="auto"/>
        <w:rPr>
          <w:rFonts w:cs="Times New Roman"/>
          <w:szCs w:val="24"/>
          <w:lang w:val="en-US"/>
        </w:rPr>
      </w:pPr>
      <w:r w:rsidRPr="00731696">
        <w:rPr>
          <w:rFonts w:cs="Times New Roman"/>
          <w:b/>
          <w:bCs/>
          <w:sz w:val="20"/>
          <w:szCs w:val="20"/>
          <w:lang w:val="en-US"/>
        </w:rPr>
        <w:br/>
      </w:r>
      <w:r w:rsidR="00BF58F6" w:rsidRPr="00F66C92">
        <w:rPr>
          <w:rFonts w:cs="Times New Roman"/>
          <w:b/>
          <w:bCs/>
          <w:szCs w:val="24"/>
          <w:lang w:val="en-US"/>
        </w:rPr>
        <w:t>Title</w:t>
      </w:r>
      <w:r w:rsidR="00BF58F6">
        <w:rPr>
          <w:rFonts w:cs="Times New Roman"/>
          <w:szCs w:val="24"/>
          <w:lang w:val="en-US"/>
        </w:rPr>
        <w:br/>
      </w:r>
      <w:r w:rsidRPr="00F66C92">
        <w:rPr>
          <w:rFonts w:cs="Times New Roman"/>
          <w:szCs w:val="24"/>
          <w:lang w:val="en-US"/>
        </w:rPr>
        <w:t xml:space="preserve">Associations of adherence to dietary patterns </w:t>
      </w:r>
      <w:r w:rsidR="00B51A62" w:rsidRPr="00F66C92">
        <w:rPr>
          <w:rFonts w:cs="Times New Roman"/>
          <w:szCs w:val="24"/>
          <w:lang w:val="en-US"/>
        </w:rPr>
        <w:t>between age 9 and 24 months</w:t>
      </w:r>
      <w:r w:rsidRPr="00F66C92">
        <w:rPr>
          <w:rFonts w:cs="Times New Roman"/>
          <w:szCs w:val="24"/>
          <w:lang w:val="en-US"/>
        </w:rPr>
        <w:t xml:space="preserve"> with </w:t>
      </w:r>
      <w:r w:rsidR="00E76413" w:rsidRPr="00F66C92">
        <w:rPr>
          <w:rFonts w:cs="Times New Roman"/>
          <w:szCs w:val="24"/>
          <w:lang w:val="en-US"/>
        </w:rPr>
        <w:t xml:space="preserve">the </w:t>
      </w:r>
      <w:r w:rsidRPr="00F66C92">
        <w:rPr>
          <w:rFonts w:cs="Times New Roman"/>
          <w:szCs w:val="24"/>
          <w:lang w:val="en-US"/>
        </w:rPr>
        <w:t>risk of celiac disease autoimmunity and celiac disease among children at increased risk.</w:t>
      </w:r>
    </w:p>
    <w:p w14:paraId="07AF6661" w14:textId="048F7858" w:rsidR="004A666C" w:rsidRPr="00745D14" w:rsidRDefault="00F66C92" w:rsidP="001B3570">
      <w:pPr>
        <w:spacing w:line="240" w:lineRule="auto"/>
        <w:rPr>
          <w:rFonts w:cs="Times New Roman"/>
          <w:b/>
          <w:bCs/>
          <w:sz w:val="20"/>
          <w:szCs w:val="20"/>
          <w:lang w:val="en-US"/>
        </w:rPr>
      </w:pPr>
      <w:r w:rsidRPr="00F66C92">
        <w:rPr>
          <w:rFonts w:cs="Times New Roman"/>
          <w:b/>
          <w:bCs/>
          <w:szCs w:val="24"/>
          <w:lang w:val="en-US"/>
        </w:rPr>
        <w:t>Authors</w:t>
      </w:r>
      <w:r>
        <w:rPr>
          <w:rFonts w:cs="Times New Roman"/>
          <w:szCs w:val="24"/>
          <w:lang w:val="en-US"/>
        </w:rPr>
        <w:br/>
      </w:r>
      <w:r w:rsidR="004A666C">
        <w:rPr>
          <w:rFonts w:cs="Times New Roman"/>
          <w:szCs w:val="24"/>
          <w:lang w:val="en-US"/>
        </w:rPr>
        <w:t xml:space="preserve">EM Hård af Segerstad et al. </w:t>
      </w:r>
    </w:p>
    <w:p w14:paraId="4495BAAE" w14:textId="77777777" w:rsidR="001B3570" w:rsidRPr="001B4CB8" w:rsidRDefault="001B3570" w:rsidP="001B3570">
      <w:pPr>
        <w:spacing w:line="240" w:lineRule="auto"/>
        <w:rPr>
          <w:rFonts w:cs="Times New Roman"/>
          <w:b/>
          <w:bCs/>
          <w:sz w:val="20"/>
          <w:szCs w:val="20"/>
          <w:lang w:val="en-US"/>
        </w:rPr>
      </w:pPr>
      <w:proofErr w:type="spellStart"/>
      <w:r w:rsidRPr="001B4CB8">
        <w:rPr>
          <w:rFonts w:cs="Times New Roman"/>
          <w:b/>
          <w:bCs/>
          <w:sz w:val="20"/>
          <w:szCs w:val="20"/>
          <w:lang w:val="en-US"/>
        </w:rPr>
        <w:t>eTable</w:t>
      </w:r>
      <w:proofErr w:type="spellEnd"/>
      <w:r w:rsidRPr="001B4CB8">
        <w:rPr>
          <w:rFonts w:cs="Times New Roman"/>
          <w:b/>
          <w:bCs/>
          <w:sz w:val="20"/>
          <w:szCs w:val="20"/>
          <w:lang w:val="en-US"/>
        </w:rPr>
        <w:t xml:space="preserve"> 1 Aggregated food groups used in dietary pattern analysis.</w:t>
      </w:r>
    </w:p>
    <w:p w14:paraId="17394EC5" w14:textId="5F0DC7D5" w:rsidR="001B3570" w:rsidRDefault="001B3570">
      <w:r>
        <w:br w:type="page"/>
      </w:r>
    </w:p>
    <w:p w14:paraId="2583F93A" w14:textId="77777777" w:rsidR="001B3570" w:rsidRPr="00731696" w:rsidRDefault="001B3570" w:rsidP="001B3570">
      <w:pPr>
        <w:spacing w:line="240" w:lineRule="auto"/>
        <w:rPr>
          <w:rFonts w:ascii="Arial" w:hAnsi="Arial" w:cs="Arial"/>
          <w:b/>
          <w:bCs/>
          <w:szCs w:val="24"/>
          <w:lang w:val="en-US"/>
        </w:rPr>
      </w:pPr>
      <w:proofErr w:type="spellStart"/>
      <w:r w:rsidRPr="00731696">
        <w:rPr>
          <w:rFonts w:ascii="Arial" w:hAnsi="Arial" w:cs="Arial"/>
          <w:b/>
          <w:bCs/>
          <w:szCs w:val="24"/>
          <w:lang w:val="en-US"/>
        </w:rPr>
        <w:lastRenderedPageBreak/>
        <w:t>eTable</w:t>
      </w:r>
      <w:proofErr w:type="spellEnd"/>
      <w:r w:rsidRPr="00731696">
        <w:rPr>
          <w:rFonts w:ascii="Arial" w:hAnsi="Arial" w:cs="Arial"/>
          <w:b/>
          <w:bCs/>
          <w:szCs w:val="24"/>
          <w:lang w:val="en-US"/>
        </w:rPr>
        <w:t xml:space="preserve"> 1 Aggregated food groups used in dietary patterns analysis.</w:t>
      </w:r>
    </w:p>
    <w:tbl>
      <w:tblPr>
        <w:tblStyle w:val="Oformateradtabell2"/>
        <w:tblpPr w:leftFromText="141" w:rightFromText="141" w:vertAnchor="text" w:horzAnchor="margin" w:tblpY="400"/>
        <w:tblW w:w="0" w:type="auto"/>
        <w:tblLook w:val="04A0" w:firstRow="1" w:lastRow="0" w:firstColumn="1" w:lastColumn="0" w:noHBand="0" w:noVBand="1"/>
      </w:tblPr>
      <w:tblGrid>
        <w:gridCol w:w="1985"/>
        <w:gridCol w:w="7041"/>
      </w:tblGrid>
      <w:tr w:rsidR="001B3570" w:rsidRPr="00731696" w14:paraId="1E048CA4" w14:textId="77777777" w:rsidTr="005632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2FCF87E" w14:textId="77777777" w:rsidR="001B3570" w:rsidRPr="00333956" w:rsidRDefault="001B3570" w:rsidP="0056328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Food group</w:t>
            </w:r>
          </w:p>
        </w:tc>
        <w:tc>
          <w:tcPr>
            <w:tcW w:w="704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DD5CC1E" w14:textId="77777777" w:rsidR="001B3570" w:rsidRPr="00333956" w:rsidRDefault="001B3570" w:rsidP="005632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ncluded foods</w:t>
            </w:r>
          </w:p>
        </w:tc>
      </w:tr>
      <w:tr w:rsidR="001B3570" w:rsidRPr="00731696" w14:paraId="17561BFA" w14:textId="77777777" w:rsidTr="00563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  <w:bottom w:val="nil"/>
            </w:tcBorders>
          </w:tcPr>
          <w:p w14:paraId="2F943F14" w14:textId="77777777" w:rsidR="001B3570" w:rsidRPr="00333956" w:rsidRDefault="001B3570" w:rsidP="0056328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Wheat</w:t>
            </w:r>
          </w:p>
        </w:tc>
        <w:tc>
          <w:tcPr>
            <w:tcW w:w="7041" w:type="dxa"/>
            <w:tcBorders>
              <w:top w:val="single" w:sz="12" w:space="0" w:color="auto"/>
              <w:bottom w:val="nil"/>
            </w:tcBorders>
          </w:tcPr>
          <w:p w14:paraId="6544B163" w14:textId="77777777" w:rsidR="001B3570" w:rsidRPr="00333956" w:rsidRDefault="001B3570" w:rsidP="00563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sz w:val="20"/>
                <w:szCs w:val="20"/>
                <w:lang w:val="en-US"/>
              </w:rPr>
              <w:t>Various types of wheat (e.g., flour, flakes)</w:t>
            </w:r>
          </w:p>
        </w:tc>
      </w:tr>
      <w:tr w:rsidR="001B3570" w:rsidRPr="00731696" w14:paraId="5A286FF9" w14:textId="77777777" w:rsidTr="00563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5D7C06B5" w14:textId="77777777" w:rsidR="001B3570" w:rsidRPr="00333956" w:rsidRDefault="001B3570" w:rsidP="0056328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ye and barley</w:t>
            </w:r>
          </w:p>
        </w:tc>
        <w:tc>
          <w:tcPr>
            <w:tcW w:w="7041" w:type="dxa"/>
            <w:tcBorders>
              <w:top w:val="nil"/>
              <w:bottom w:val="nil"/>
            </w:tcBorders>
          </w:tcPr>
          <w:p w14:paraId="7A1A3321" w14:textId="77777777" w:rsidR="001B3570" w:rsidRPr="00333956" w:rsidRDefault="001B3570" w:rsidP="00563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sz w:val="20"/>
                <w:szCs w:val="20"/>
                <w:lang w:val="en-US"/>
              </w:rPr>
              <w:t>Various types of rye and barley (e.g., flour, flakes)</w:t>
            </w:r>
          </w:p>
        </w:tc>
      </w:tr>
      <w:tr w:rsidR="001B3570" w:rsidRPr="00731696" w14:paraId="515E589E" w14:textId="77777777" w:rsidTr="00563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5C5C8E61" w14:textId="77777777" w:rsidR="001B3570" w:rsidRPr="00333956" w:rsidRDefault="001B3570" w:rsidP="0056328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Oats</w:t>
            </w:r>
          </w:p>
        </w:tc>
        <w:tc>
          <w:tcPr>
            <w:tcW w:w="7041" w:type="dxa"/>
            <w:tcBorders>
              <w:top w:val="nil"/>
              <w:bottom w:val="nil"/>
            </w:tcBorders>
          </w:tcPr>
          <w:p w14:paraId="65CF00CB" w14:textId="77777777" w:rsidR="001B3570" w:rsidRPr="00333956" w:rsidRDefault="001B3570" w:rsidP="00563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sz w:val="20"/>
                <w:szCs w:val="20"/>
                <w:lang w:val="en-US"/>
              </w:rPr>
              <w:t>Dry oats, oat milk (converted to dry oats)</w:t>
            </w:r>
          </w:p>
        </w:tc>
      </w:tr>
      <w:tr w:rsidR="001B3570" w:rsidRPr="00731696" w14:paraId="3BBB5B08" w14:textId="77777777" w:rsidTr="00563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2B7A7C51" w14:textId="77777777" w:rsidR="001B3570" w:rsidRPr="00333956" w:rsidRDefault="001B3570" w:rsidP="0056328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Rice and </w:t>
            </w:r>
            <w:r w:rsidRPr="0033395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br/>
              <w:t>gluten-free grains</w:t>
            </w:r>
          </w:p>
        </w:tc>
        <w:tc>
          <w:tcPr>
            <w:tcW w:w="7041" w:type="dxa"/>
            <w:tcBorders>
              <w:top w:val="nil"/>
              <w:bottom w:val="nil"/>
            </w:tcBorders>
          </w:tcPr>
          <w:p w14:paraId="14FFFDE1" w14:textId="1E9E1C16" w:rsidR="001B3570" w:rsidRPr="00333956" w:rsidRDefault="001B3570" w:rsidP="00563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sz w:val="20"/>
                <w:szCs w:val="20"/>
                <w:lang w:val="en-US"/>
              </w:rPr>
              <w:t>Rice (cooked, flour, milk</w:t>
            </w:r>
            <w:r w:rsidR="005D1E8C" w:rsidRPr="00333956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333956">
              <w:rPr>
                <w:rFonts w:ascii="Arial" w:hAnsi="Arial" w:cs="Arial"/>
                <w:sz w:val="20"/>
                <w:szCs w:val="20"/>
                <w:lang w:val="en-US"/>
              </w:rPr>
              <w:t>converted to dry weight), and gluten-free grains, flour, and starches (e.g., corn (flakes, meal, polenta, popcorn), millet, buckwheat, quinoa, potato flour starch, wheat starch)</w:t>
            </w:r>
          </w:p>
        </w:tc>
      </w:tr>
      <w:tr w:rsidR="001B3570" w:rsidRPr="00731696" w14:paraId="04165B21" w14:textId="77777777" w:rsidTr="00563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1DA027E3" w14:textId="77777777" w:rsidR="001B3570" w:rsidRPr="00333956" w:rsidRDefault="001B3570" w:rsidP="0056328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otatoes</w:t>
            </w:r>
          </w:p>
        </w:tc>
        <w:tc>
          <w:tcPr>
            <w:tcW w:w="7041" w:type="dxa"/>
            <w:tcBorders>
              <w:top w:val="nil"/>
              <w:bottom w:val="nil"/>
            </w:tcBorders>
          </w:tcPr>
          <w:p w14:paraId="2426EB1C" w14:textId="77777777" w:rsidR="001B3570" w:rsidRPr="00333956" w:rsidRDefault="001B3570" w:rsidP="00563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sz w:val="20"/>
                <w:szCs w:val="20"/>
                <w:lang w:val="en-US"/>
              </w:rPr>
              <w:t>Potatoes cooked using different methods (e.g., cooked, fried, chips, baked)</w:t>
            </w:r>
          </w:p>
        </w:tc>
      </w:tr>
      <w:tr w:rsidR="001B3570" w:rsidRPr="00731696" w14:paraId="0A7E3FAD" w14:textId="77777777" w:rsidTr="00563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68B2BF2D" w14:textId="77777777" w:rsidR="001B3570" w:rsidRPr="00333956" w:rsidRDefault="001B3570" w:rsidP="0056328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oot vegetables</w:t>
            </w:r>
          </w:p>
        </w:tc>
        <w:tc>
          <w:tcPr>
            <w:tcW w:w="7041" w:type="dxa"/>
            <w:tcBorders>
              <w:top w:val="nil"/>
              <w:bottom w:val="nil"/>
            </w:tcBorders>
          </w:tcPr>
          <w:p w14:paraId="2C5D1869" w14:textId="77777777" w:rsidR="001B3570" w:rsidRPr="00333956" w:rsidRDefault="001B3570" w:rsidP="00563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sz w:val="20"/>
                <w:szCs w:val="20"/>
                <w:lang w:val="en-US"/>
              </w:rPr>
              <w:t>All root vegetables (e.g., sweet potato, carrot, turnip, rutabaga).</w:t>
            </w:r>
          </w:p>
        </w:tc>
      </w:tr>
      <w:tr w:rsidR="001B3570" w:rsidRPr="00731696" w14:paraId="5855CACB" w14:textId="77777777" w:rsidTr="00563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285D86EC" w14:textId="77777777" w:rsidR="001B3570" w:rsidRPr="00333956" w:rsidRDefault="001B3570" w:rsidP="0056328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Vegetables</w:t>
            </w:r>
          </w:p>
        </w:tc>
        <w:tc>
          <w:tcPr>
            <w:tcW w:w="7041" w:type="dxa"/>
            <w:tcBorders>
              <w:top w:val="nil"/>
              <w:bottom w:val="nil"/>
            </w:tcBorders>
          </w:tcPr>
          <w:p w14:paraId="270DD29E" w14:textId="77777777" w:rsidR="001B3570" w:rsidRPr="00333956" w:rsidRDefault="001B3570" w:rsidP="00563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sz w:val="20"/>
                <w:szCs w:val="20"/>
                <w:lang w:val="en-US"/>
              </w:rPr>
              <w:t>All vegetables (e.g., leafy vegetables, onions, cabbages, mushrooms, fruit vegetables), fresh, canned, and dried.</w:t>
            </w:r>
          </w:p>
        </w:tc>
      </w:tr>
      <w:tr w:rsidR="001B3570" w:rsidRPr="00731696" w14:paraId="50F6086E" w14:textId="77777777" w:rsidTr="00563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6E51ADF4" w14:textId="77777777" w:rsidR="001B3570" w:rsidRPr="00333956" w:rsidRDefault="001B3570" w:rsidP="0056328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Fruits and berries</w:t>
            </w:r>
          </w:p>
        </w:tc>
        <w:tc>
          <w:tcPr>
            <w:tcW w:w="7041" w:type="dxa"/>
            <w:tcBorders>
              <w:top w:val="nil"/>
              <w:bottom w:val="nil"/>
            </w:tcBorders>
          </w:tcPr>
          <w:p w14:paraId="4E8B4C2C" w14:textId="77777777" w:rsidR="001B3570" w:rsidRPr="00333956" w:rsidRDefault="001B3570" w:rsidP="00563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sz w:val="20"/>
                <w:szCs w:val="20"/>
                <w:lang w:val="en-US"/>
              </w:rPr>
              <w:t>All fruits and berries (e.g., apple, banana, pear, citrus, strawberries), fresh, canned, and dried.</w:t>
            </w:r>
          </w:p>
        </w:tc>
      </w:tr>
      <w:tr w:rsidR="001B3570" w:rsidRPr="00731696" w14:paraId="013ACA20" w14:textId="77777777" w:rsidTr="00563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09AE32A4" w14:textId="77777777" w:rsidR="001B3570" w:rsidRPr="00333956" w:rsidRDefault="001B3570" w:rsidP="0056328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Juices</w:t>
            </w:r>
          </w:p>
        </w:tc>
        <w:tc>
          <w:tcPr>
            <w:tcW w:w="7041" w:type="dxa"/>
            <w:tcBorders>
              <w:top w:val="nil"/>
              <w:bottom w:val="nil"/>
            </w:tcBorders>
          </w:tcPr>
          <w:p w14:paraId="7AD96669" w14:textId="77777777" w:rsidR="001B3570" w:rsidRPr="00333956" w:rsidRDefault="001B3570" w:rsidP="00563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sz w:val="20"/>
                <w:szCs w:val="20"/>
                <w:lang w:val="en-US"/>
              </w:rPr>
              <w:t>All fruit, berry, and vegetable juices.</w:t>
            </w:r>
          </w:p>
        </w:tc>
      </w:tr>
      <w:tr w:rsidR="001B3570" w:rsidRPr="00731696" w14:paraId="33DED232" w14:textId="77777777" w:rsidTr="00563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4768EA64" w14:textId="77777777" w:rsidR="001B3570" w:rsidRPr="00333956" w:rsidRDefault="001B3570" w:rsidP="0056328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uts and seeds</w:t>
            </w:r>
          </w:p>
        </w:tc>
        <w:tc>
          <w:tcPr>
            <w:tcW w:w="7041" w:type="dxa"/>
            <w:tcBorders>
              <w:top w:val="nil"/>
              <w:bottom w:val="nil"/>
            </w:tcBorders>
          </w:tcPr>
          <w:p w14:paraId="1EF4E416" w14:textId="77777777" w:rsidR="001B3570" w:rsidRPr="00333956" w:rsidRDefault="001B3570" w:rsidP="00563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sz w:val="20"/>
                <w:szCs w:val="20"/>
                <w:lang w:val="en-US"/>
              </w:rPr>
              <w:t>All nuts and seeds, included raw and roasted, spreads. Nut and seed milks converted to solid nuts and seeds.</w:t>
            </w:r>
          </w:p>
        </w:tc>
      </w:tr>
      <w:tr w:rsidR="001B3570" w:rsidRPr="00731696" w14:paraId="2293C980" w14:textId="77777777" w:rsidTr="00563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06329678" w14:textId="77777777" w:rsidR="001B3570" w:rsidRPr="00333956" w:rsidRDefault="001B3570" w:rsidP="0056328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Legumes</w:t>
            </w:r>
          </w:p>
        </w:tc>
        <w:tc>
          <w:tcPr>
            <w:tcW w:w="7041" w:type="dxa"/>
            <w:tcBorders>
              <w:top w:val="nil"/>
              <w:bottom w:val="nil"/>
            </w:tcBorders>
          </w:tcPr>
          <w:p w14:paraId="5DC325F3" w14:textId="77777777" w:rsidR="001B3570" w:rsidRPr="00333956" w:rsidRDefault="001B3570" w:rsidP="00563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sz w:val="20"/>
                <w:szCs w:val="20"/>
                <w:lang w:val="en-US"/>
              </w:rPr>
              <w:t>All legumes (e.g., beans, peas, soybeans), fresh, canned. Dried converted to fresh. Soy milk converted to raw soybeans.</w:t>
            </w:r>
          </w:p>
        </w:tc>
      </w:tr>
      <w:tr w:rsidR="001B3570" w:rsidRPr="00731696" w14:paraId="195E6C57" w14:textId="77777777" w:rsidTr="00563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1AA5EE65" w14:textId="77777777" w:rsidR="001B3570" w:rsidRPr="00333956" w:rsidRDefault="001B3570" w:rsidP="0056328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eat</w:t>
            </w:r>
          </w:p>
        </w:tc>
        <w:tc>
          <w:tcPr>
            <w:tcW w:w="7041" w:type="dxa"/>
            <w:tcBorders>
              <w:top w:val="nil"/>
              <w:bottom w:val="nil"/>
            </w:tcBorders>
          </w:tcPr>
          <w:p w14:paraId="6AB769B0" w14:textId="77777777" w:rsidR="001B3570" w:rsidRPr="00333956" w:rsidRDefault="001B3570" w:rsidP="00563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sz w:val="20"/>
                <w:szCs w:val="20"/>
                <w:lang w:val="en-US"/>
              </w:rPr>
              <w:t>Meat and organ meats of various sources (e.g., pork, beef, lamb, poultry).</w:t>
            </w:r>
          </w:p>
        </w:tc>
      </w:tr>
      <w:tr w:rsidR="001B3570" w:rsidRPr="00731696" w14:paraId="560A4230" w14:textId="77777777" w:rsidTr="00563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566F128E" w14:textId="77777777" w:rsidR="001B3570" w:rsidRPr="00333956" w:rsidRDefault="001B3570" w:rsidP="0056328E">
            <w:pPr>
              <w:rPr>
                <w:rFonts w:ascii="Arial" w:hAnsi="Arial" w:cs="Arial"/>
                <w:b w:val="0"/>
                <w:bCs w:val="0"/>
                <w:sz w:val="20"/>
                <w:szCs w:val="20"/>
                <w:highlight w:val="yellow"/>
                <w:lang w:val="en-US"/>
              </w:rPr>
            </w:pPr>
            <w:r w:rsidRPr="0033395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rocessed meat</w:t>
            </w:r>
          </w:p>
        </w:tc>
        <w:tc>
          <w:tcPr>
            <w:tcW w:w="7041" w:type="dxa"/>
            <w:tcBorders>
              <w:top w:val="nil"/>
              <w:bottom w:val="nil"/>
            </w:tcBorders>
          </w:tcPr>
          <w:p w14:paraId="7E27C054" w14:textId="77777777" w:rsidR="001B3570" w:rsidRPr="00333956" w:rsidRDefault="001B3570" w:rsidP="00563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sz w:val="20"/>
                <w:szCs w:val="20"/>
                <w:lang w:val="en-US"/>
              </w:rPr>
              <w:t>Meat and sausages of various type and source (e.g., sausages, cold-cuts, bacon, canned meat).</w:t>
            </w:r>
          </w:p>
        </w:tc>
      </w:tr>
      <w:tr w:rsidR="001B3570" w:rsidRPr="00731696" w14:paraId="18613F87" w14:textId="77777777" w:rsidTr="00563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629A0606" w14:textId="77777777" w:rsidR="001B3570" w:rsidRPr="00333956" w:rsidRDefault="001B3570" w:rsidP="0056328E">
            <w:pPr>
              <w:rPr>
                <w:rFonts w:ascii="Arial" w:hAnsi="Arial" w:cs="Arial"/>
                <w:b w:val="0"/>
                <w:bCs w:val="0"/>
                <w:sz w:val="20"/>
                <w:szCs w:val="20"/>
                <w:highlight w:val="yellow"/>
                <w:lang w:val="en-US"/>
              </w:rPr>
            </w:pPr>
            <w:r w:rsidRPr="0033395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Fish and seafood</w:t>
            </w:r>
          </w:p>
        </w:tc>
        <w:tc>
          <w:tcPr>
            <w:tcW w:w="7041" w:type="dxa"/>
            <w:tcBorders>
              <w:top w:val="nil"/>
              <w:bottom w:val="nil"/>
            </w:tcBorders>
          </w:tcPr>
          <w:p w14:paraId="49E6052C" w14:textId="77777777" w:rsidR="001B3570" w:rsidRPr="00333956" w:rsidRDefault="001B3570" w:rsidP="00563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sz w:val="20"/>
                <w:szCs w:val="20"/>
                <w:lang w:val="en-US"/>
              </w:rPr>
              <w:t>All types from various sources, fresh, frozen, processed, and canned.</w:t>
            </w:r>
          </w:p>
        </w:tc>
      </w:tr>
      <w:tr w:rsidR="001B3570" w:rsidRPr="00731696" w14:paraId="331398CD" w14:textId="77777777" w:rsidTr="00563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65CEF003" w14:textId="77777777" w:rsidR="001B3570" w:rsidRPr="00333956" w:rsidRDefault="001B3570" w:rsidP="0056328E">
            <w:pPr>
              <w:rPr>
                <w:rFonts w:ascii="Arial" w:hAnsi="Arial" w:cs="Arial"/>
                <w:b w:val="0"/>
                <w:bCs w:val="0"/>
                <w:sz w:val="20"/>
                <w:szCs w:val="20"/>
                <w:highlight w:val="yellow"/>
                <w:lang w:val="en-US"/>
              </w:rPr>
            </w:pPr>
            <w:r w:rsidRPr="0033395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ggs</w:t>
            </w:r>
          </w:p>
        </w:tc>
        <w:tc>
          <w:tcPr>
            <w:tcW w:w="7041" w:type="dxa"/>
            <w:tcBorders>
              <w:top w:val="nil"/>
              <w:bottom w:val="nil"/>
            </w:tcBorders>
          </w:tcPr>
          <w:p w14:paraId="4EDA985A" w14:textId="32A8495E" w:rsidR="001B3570" w:rsidRPr="00333956" w:rsidRDefault="001B3570" w:rsidP="00563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sz w:val="20"/>
                <w:szCs w:val="20"/>
                <w:lang w:val="en-US"/>
              </w:rPr>
              <w:t>All types from various poultry. Powder</w:t>
            </w:r>
            <w:r w:rsidR="005D1E8C" w:rsidRPr="00333956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33395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5D1E8C" w:rsidRPr="00333956">
              <w:rPr>
                <w:rFonts w:ascii="Arial" w:hAnsi="Arial" w:cs="Arial"/>
                <w:sz w:val="20"/>
                <w:szCs w:val="20"/>
                <w:lang w:val="en-US"/>
              </w:rPr>
              <w:t xml:space="preserve">are </w:t>
            </w:r>
            <w:r w:rsidRPr="00333956">
              <w:rPr>
                <w:rFonts w:ascii="Arial" w:hAnsi="Arial" w:cs="Arial"/>
                <w:sz w:val="20"/>
                <w:szCs w:val="20"/>
                <w:lang w:val="en-US"/>
              </w:rPr>
              <w:t>converted to raw.</w:t>
            </w:r>
          </w:p>
        </w:tc>
      </w:tr>
      <w:tr w:rsidR="001B3570" w:rsidRPr="00731696" w14:paraId="47ABF80E" w14:textId="77777777" w:rsidTr="00563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11D9BDBA" w14:textId="1DEA9AC5" w:rsidR="001B3570" w:rsidRPr="00333956" w:rsidRDefault="001B3570" w:rsidP="0056328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ilk</w:t>
            </w:r>
          </w:p>
        </w:tc>
        <w:tc>
          <w:tcPr>
            <w:tcW w:w="7041" w:type="dxa"/>
            <w:tcBorders>
              <w:top w:val="nil"/>
              <w:bottom w:val="nil"/>
            </w:tcBorders>
          </w:tcPr>
          <w:p w14:paraId="69504675" w14:textId="37F91275" w:rsidR="001B3570" w:rsidRPr="00333956" w:rsidRDefault="001B3570" w:rsidP="00563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sz w:val="20"/>
                <w:szCs w:val="20"/>
                <w:lang w:val="en-US"/>
              </w:rPr>
              <w:t>All types of animal milk, cream with different fat content. Includes whey</w:t>
            </w:r>
            <w:r w:rsidR="005D1E8C" w:rsidRPr="00333956">
              <w:rPr>
                <w:rFonts w:ascii="Arial" w:hAnsi="Arial" w:cs="Arial"/>
                <w:sz w:val="20"/>
                <w:szCs w:val="20"/>
                <w:lang w:val="en-US"/>
              </w:rPr>
              <w:t>, milk powders</w:t>
            </w:r>
            <w:r w:rsidRPr="00333956">
              <w:rPr>
                <w:rFonts w:ascii="Arial" w:hAnsi="Arial" w:cs="Arial"/>
                <w:sz w:val="20"/>
                <w:szCs w:val="20"/>
                <w:lang w:val="en-US"/>
              </w:rPr>
              <w:t>. Powders</w:t>
            </w:r>
            <w:r w:rsidR="005D1E8C" w:rsidRPr="00333956">
              <w:rPr>
                <w:rFonts w:ascii="Arial" w:hAnsi="Arial" w:cs="Arial"/>
                <w:sz w:val="20"/>
                <w:szCs w:val="20"/>
                <w:lang w:val="en-US"/>
              </w:rPr>
              <w:t xml:space="preserve"> are</w:t>
            </w:r>
            <w:r w:rsidRPr="00333956">
              <w:rPr>
                <w:rFonts w:ascii="Arial" w:hAnsi="Arial" w:cs="Arial"/>
                <w:sz w:val="20"/>
                <w:szCs w:val="20"/>
                <w:lang w:val="en-US"/>
              </w:rPr>
              <w:t xml:space="preserve"> converted to liquids. </w:t>
            </w:r>
          </w:p>
        </w:tc>
      </w:tr>
      <w:tr w:rsidR="001B3570" w:rsidRPr="00731696" w14:paraId="23D318CA" w14:textId="77777777" w:rsidTr="00563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2B580D19" w14:textId="77777777" w:rsidR="001B3570" w:rsidRPr="00333956" w:rsidRDefault="001B3570" w:rsidP="0056328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Fermented dairy</w:t>
            </w:r>
          </w:p>
        </w:tc>
        <w:tc>
          <w:tcPr>
            <w:tcW w:w="7041" w:type="dxa"/>
            <w:tcBorders>
              <w:top w:val="nil"/>
              <w:bottom w:val="nil"/>
            </w:tcBorders>
          </w:tcPr>
          <w:p w14:paraId="6BFB5404" w14:textId="77777777" w:rsidR="001B3570" w:rsidRPr="00333956" w:rsidRDefault="001B3570" w:rsidP="00563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sz w:val="20"/>
                <w:szCs w:val="20"/>
                <w:lang w:val="en-US"/>
              </w:rPr>
              <w:t>Fermented milk products (e.g., sour milk, yoghurt, sour cream, crème fraiche). Powders are converted to liquids.</w:t>
            </w:r>
          </w:p>
        </w:tc>
      </w:tr>
      <w:tr w:rsidR="001B3570" w:rsidRPr="00731696" w14:paraId="501C86A2" w14:textId="77777777" w:rsidTr="00563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746AB042" w14:textId="77777777" w:rsidR="001B3570" w:rsidRPr="00333956" w:rsidRDefault="001B3570" w:rsidP="0056328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heese</w:t>
            </w:r>
          </w:p>
        </w:tc>
        <w:tc>
          <w:tcPr>
            <w:tcW w:w="7041" w:type="dxa"/>
            <w:tcBorders>
              <w:top w:val="nil"/>
              <w:bottom w:val="nil"/>
            </w:tcBorders>
          </w:tcPr>
          <w:p w14:paraId="3BF8BAA1" w14:textId="77777777" w:rsidR="001B3570" w:rsidRPr="00333956" w:rsidRDefault="001B3570" w:rsidP="00563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sz w:val="20"/>
                <w:szCs w:val="20"/>
                <w:lang w:val="en-US"/>
              </w:rPr>
              <w:t>Fresh and aged cheese</w:t>
            </w:r>
          </w:p>
        </w:tc>
      </w:tr>
      <w:tr w:rsidR="001B3570" w:rsidRPr="00731696" w14:paraId="52F1C9E8" w14:textId="77777777" w:rsidTr="00563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7165CE03" w14:textId="77777777" w:rsidR="001B3570" w:rsidRPr="00333956" w:rsidRDefault="001B3570" w:rsidP="0056328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ce cream</w:t>
            </w:r>
          </w:p>
        </w:tc>
        <w:tc>
          <w:tcPr>
            <w:tcW w:w="7041" w:type="dxa"/>
            <w:tcBorders>
              <w:top w:val="nil"/>
              <w:bottom w:val="nil"/>
            </w:tcBorders>
          </w:tcPr>
          <w:p w14:paraId="699D4F22" w14:textId="77777777" w:rsidR="001B3570" w:rsidRPr="00333956" w:rsidRDefault="001B3570" w:rsidP="00563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sz w:val="20"/>
                <w:szCs w:val="20"/>
                <w:lang w:val="en-US"/>
              </w:rPr>
              <w:t>Dairy ice creams</w:t>
            </w:r>
          </w:p>
        </w:tc>
      </w:tr>
      <w:tr w:rsidR="001B3570" w:rsidRPr="00731696" w14:paraId="016840EB" w14:textId="77777777" w:rsidTr="00563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20DB9B1B" w14:textId="77777777" w:rsidR="001B3570" w:rsidRPr="00333956" w:rsidRDefault="001B3570" w:rsidP="0056328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Non-dairy </w:t>
            </w:r>
          </w:p>
        </w:tc>
        <w:tc>
          <w:tcPr>
            <w:tcW w:w="7041" w:type="dxa"/>
            <w:tcBorders>
              <w:top w:val="nil"/>
              <w:bottom w:val="nil"/>
            </w:tcBorders>
          </w:tcPr>
          <w:p w14:paraId="23DA1BC6" w14:textId="77777777" w:rsidR="001B3570" w:rsidRPr="00333956" w:rsidRDefault="001B3570" w:rsidP="00563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sz w:val="20"/>
                <w:szCs w:val="20"/>
                <w:lang w:val="en-US"/>
              </w:rPr>
              <w:t>Yoghurts, ice cream, kefir etc. from non-dairy origin such as soy, rice, oats, and coconuts.</w:t>
            </w:r>
          </w:p>
        </w:tc>
      </w:tr>
      <w:tr w:rsidR="001B3570" w:rsidRPr="00731696" w14:paraId="0FD0D138" w14:textId="77777777" w:rsidTr="00563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178F1D83" w14:textId="7AD593C6" w:rsidR="001B3570" w:rsidRPr="00333956" w:rsidRDefault="006370AE" w:rsidP="0056328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Human </w:t>
            </w:r>
            <w:r w:rsidR="001B3570" w:rsidRPr="0033395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ilk</w:t>
            </w:r>
          </w:p>
        </w:tc>
        <w:tc>
          <w:tcPr>
            <w:tcW w:w="7041" w:type="dxa"/>
            <w:tcBorders>
              <w:top w:val="nil"/>
              <w:bottom w:val="nil"/>
            </w:tcBorders>
          </w:tcPr>
          <w:p w14:paraId="686BEF86" w14:textId="77777777" w:rsidR="001B3570" w:rsidRPr="00333956" w:rsidRDefault="001B3570" w:rsidP="00563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sz w:val="20"/>
                <w:szCs w:val="20"/>
                <w:lang w:val="en-US"/>
              </w:rPr>
              <w:t>Human breastmilk</w:t>
            </w:r>
          </w:p>
        </w:tc>
      </w:tr>
      <w:tr w:rsidR="001B3570" w:rsidRPr="00731696" w14:paraId="2326C2A0" w14:textId="77777777" w:rsidTr="00563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58F711EE" w14:textId="77777777" w:rsidR="001B3570" w:rsidRPr="00333956" w:rsidRDefault="001B3570" w:rsidP="0056328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nfant formula</w:t>
            </w:r>
          </w:p>
        </w:tc>
        <w:tc>
          <w:tcPr>
            <w:tcW w:w="7041" w:type="dxa"/>
            <w:tcBorders>
              <w:top w:val="nil"/>
              <w:bottom w:val="nil"/>
            </w:tcBorders>
          </w:tcPr>
          <w:p w14:paraId="1977C755" w14:textId="77777777" w:rsidR="001B3570" w:rsidRPr="00333956" w:rsidRDefault="001B3570" w:rsidP="00563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sz w:val="20"/>
                <w:szCs w:val="20"/>
                <w:lang w:val="en-US"/>
              </w:rPr>
              <w:t>All types of infant formula (from cow, other animal, or soy, partially and fully hydrolyzed). Powders converted to liquid.</w:t>
            </w:r>
          </w:p>
        </w:tc>
      </w:tr>
      <w:tr w:rsidR="001B3570" w:rsidRPr="00731696" w14:paraId="3839600C" w14:textId="77777777" w:rsidTr="00563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21053730" w14:textId="77777777" w:rsidR="001B3570" w:rsidRPr="00333956" w:rsidRDefault="001B3570" w:rsidP="0056328E">
            <w:pPr>
              <w:rPr>
                <w:rFonts w:ascii="Arial" w:hAnsi="Arial" w:cs="Arial"/>
                <w:b w:val="0"/>
                <w:bCs w:val="0"/>
                <w:sz w:val="20"/>
                <w:szCs w:val="20"/>
                <w:highlight w:val="yellow"/>
                <w:lang w:val="en-US"/>
              </w:rPr>
            </w:pPr>
            <w:r w:rsidRPr="0033395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Vegetable fats</w:t>
            </w:r>
          </w:p>
        </w:tc>
        <w:tc>
          <w:tcPr>
            <w:tcW w:w="7041" w:type="dxa"/>
            <w:tcBorders>
              <w:top w:val="nil"/>
              <w:bottom w:val="nil"/>
            </w:tcBorders>
          </w:tcPr>
          <w:p w14:paraId="6022F5B7" w14:textId="77777777" w:rsidR="001B3570" w:rsidRPr="00333956" w:rsidRDefault="001B3570" w:rsidP="00563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sz w:val="20"/>
                <w:szCs w:val="20"/>
                <w:lang w:val="en-US"/>
              </w:rPr>
              <w:t>Fats of various vegetable origin (e.g., canola, olive, corn, nuts), margarine and margarine-butter spreads with various fat content.</w:t>
            </w:r>
          </w:p>
        </w:tc>
      </w:tr>
      <w:tr w:rsidR="001B3570" w:rsidRPr="00731696" w14:paraId="0FF9131E" w14:textId="77777777" w:rsidTr="00563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0C267BC9" w14:textId="77777777" w:rsidR="001B3570" w:rsidRPr="00333956" w:rsidRDefault="001B3570" w:rsidP="0056328E">
            <w:pPr>
              <w:rPr>
                <w:rFonts w:ascii="Arial" w:hAnsi="Arial" w:cs="Arial"/>
                <w:b w:val="0"/>
                <w:bCs w:val="0"/>
                <w:sz w:val="20"/>
                <w:szCs w:val="20"/>
                <w:highlight w:val="yellow"/>
                <w:lang w:val="en-US"/>
              </w:rPr>
            </w:pPr>
            <w:r w:rsidRPr="0033395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nimal fats</w:t>
            </w:r>
          </w:p>
        </w:tc>
        <w:tc>
          <w:tcPr>
            <w:tcW w:w="7041" w:type="dxa"/>
            <w:tcBorders>
              <w:top w:val="nil"/>
              <w:bottom w:val="nil"/>
            </w:tcBorders>
          </w:tcPr>
          <w:p w14:paraId="3B67962D" w14:textId="77777777" w:rsidR="001B3570" w:rsidRPr="00333956" w:rsidRDefault="001B3570" w:rsidP="00563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sz w:val="20"/>
                <w:szCs w:val="20"/>
                <w:lang w:val="en-US"/>
              </w:rPr>
              <w:t>Butter and animal fats (lard)</w:t>
            </w:r>
          </w:p>
        </w:tc>
      </w:tr>
      <w:tr w:rsidR="001B3570" w:rsidRPr="00731696" w14:paraId="41B75239" w14:textId="77777777" w:rsidTr="00563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615F2669" w14:textId="77777777" w:rsidR="001B3570" w:rsidRPr="00333956" w:rsidRDefault="001B3570" w:rsidP="0056328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weet beverages</w:t>
            </w:r>
          </w:p>
        </w:tc>
        <w:tc>
          <w:tcPr>
            <w:tcW w:w="7041" w:type="dxa"/>
            <w:tcBorders>
              <w:top w:val="nil"/>
              <w:bottom w:val="nil"/>
            </w:tcBorders>
          </w:tcPr>
          <w:p w14:paraId="1A51730C" w14:textId="77777777" w:rsidR="001B3570" w:rsidRPr="00333956" w:rsidRDefault="001B3570" w:rsidP="00563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sz w:val="20"/>
                <w:szCs w:val="20"/>
                <w:lang w:val="en-US"/>
              </w:rPr>
              <w:t>Sugar sweetened beverages (e.g., soft drinks, fruit and berry drinks, nectar).</w:t>
            </w:r>
          </w:p>
        </w:tc>
      </w:tr>
      <w:tr w:rsidR="001B3570" w:rsidRPr="00731696" w14:paraId="2DCA6C9A" w14:textId="77777777" w:rsidTr="00563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30DA3DC2" w14:textId="77777777" w:rsidR="001B3570" w:rsidRPr="00333956" w:rsidRDefault="001B3570" w:rsidP="0056328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Lite beverages</w:t>
            </w:r>
          </w:p>
        </w:tc>
        <w:tc>
          <w:tcPr>
            <w:tcW w:w="7041" w:type="dxa"/>
            <w:tcBorders>
              <w:top w:val="nil"/>
              <w:bottom w:val="nil"/>
            </w:tcBorders>
          </w:tcPr>
          <w:p w14:paraId="3F800847" w14:textId="77777777" w:rsidR="001B3570" w:rsidRPr="00333956" w:rsidRDefault="001B3570" w:rsidP="00563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sz w:val="20"/>
                <w:szCs w:val="20"/>
                <w:lang w:val="en-US"/>
              </w:rPr>
              <w:t>Unsweetened, artificially sweetened, and low-calorie sweetened (e.g., Stevia) drinks (e.g., soft drink, fruit and berry drinks, nectar), coffee and tea.</w:t>
            </w:r>
          </w:p>
        </w:tc>
      </w:tr>
      <w:tr w:rsidR="001B3570" w:rsidRPr="00731696" w14:paraId="69C6EA9F" w14:textId="77777777" w:rsidTr="00563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auto"/>
            </w:tcBorders>
          </w:tcPr>
          <w:p w14:paraId="49B51D7F" w14:textId="77777777" w:rsidR="001B3570" w:rsidRPr="00333956" w:rsidRDefault="001B3570" w:rsidP="0056328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ugar and sweets</w:t>
            </w:r>
          </w:p>
        </w:tc>
        <w:tc>
          <w:tcPr>
            <w:tcW w:w="7041" w:type="dxa"/>
            <w:tcBorders>
              <w:top w:val="nil"/>
              <w:bottom w:val="single" w:sz="4" w:space="0" w:color="auto"/>
            </w:tcBorders>
          </w:tcPr>
          <w:p w14:paraId="44396AE7" w14:textId="77777777" w:rsidR="001B3570" w:rsidRPr="00333956" w:rsidRDefault="001B3570" w:rsidP="00563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3956">
              <w:rPr>
                <w:rFonts w:ascii="Arial" w:hAnsi="Arial" w:cs="Arial"/>
                <w:sz w:val="20"/>
                <w:szCs w:val="20"/>
                <w:lang w:val="en-US"/>
              </w:rPr>
              <w:t>Including sugar candy, energy bars, chocolate, sugar, syrup, honey, jams, and jellies.</w:t>
            </w:r>
          </w:p>
        </w:tc>
      </w:tr>
    </w:tbl>
    <w:p w14:paraId="2EB82067" w14:textId="77777777" w:rsidR="00212142" w:rsidRDefault="00212142"/>
    <w:sectPr w:rsidR="002121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570"/>
    <w:rsid w:val="001B3570"/>
    <w:rsid w:val="00212142"/>
    <w:rsid w:val="00220092"/>
    <w:rsid w:val="002A0E7A"/>
    <w:rsid w:val="00333956"/>
    <w:rsid w:val="004464CB"/>
    <w:rsid w:val="004A666C"/>
    <w:rsid w:val="005D1E8C"/>
    <w:rsid w:val="006370AE"/>
    <w:rsid w:val="00A4008C"/>
    <w:rsid w:val="00A75890"/>
    <w:rsid w:val="00B51A62"/>
    <w:rsid w:val="00BF58F6"/>
    <w:rsid w:val="00E76413"/>
    <w:rsid w:val="00F66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972653"/>
  <w15:chartTrackingRefBased/>
  <w15:docId w15:val="{2A10508E-1F73-4F49-B749-19D907C5C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570"/>
    <w:rPr>
      <w:rFonts w:ascii="Times New Roman" w:hAnsi="Times New Roman"/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2">
    <w:name w:val="Plain Table 2"/>
    <w:basedOn w:val="Normaltabell"/>
    <w:uiPriority w:val="42"/>
    <w:rsid w:val="001B357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1</Words>
  <Characters>2553</Characters>
  <Application>Microsoft Office Word</Application>
  <DocSecurity>0</DocSecurity>
  <Lines>21</Lines>
  <Paragraphs>6</Paragraphs>
  <ScaleCrop>false</ScaleCrop>
  <Company>Lunds universitet</Company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Malmberg Hård Af Segerstad</dc:creator>
  <cp:keywords/>
  <dc:description/>
  <cp:lastModifiedBy>Elin Malmberg Hård Af Segerstad</cp:lastModifiedBy>
  <cp:revision>4</cp:revision>
  <dcterms:created xsi:type="dcterms:W3CDTF">2023-08-08T20:17:00Z</dcterms:created>
  <dcterms:modified xsi:type="dcterms:W3CDTF">2023-08-11T14:24:00Z</dcterms:modified>
</cp:coreProperties>
</file>